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9EB" w:rsidRDefault="004669EB">
      <w:r>
        <w:t xml:space="preserve">Table </w:t>
      </w:r>
      <w:proofErr w:type="spellStart"/>
      <w:r>
        <w:t>S3</w:t>
      </w:r>
      <w:proofErr w:type="spellEnd"/>
      <w:r>
        <w:t xml:space="preserve">. </w:t>
      </w:r>
      <w:proofErr w:type="gramStart"/>
      <w:r w:rsidRPr="0013685E">
        <w:rPr>
          <w:bCs/>
        </w:rPr>
        <w:t xml:space="preserve">Prediction of </w:t>
      </w:r>
      <w:proofErr w:type="spellStart"/>
      <w:r w:rsidRPr="0013685E">
        <w:rPr>
          <w:bCs/>
        </w:rPr>
        <w:t>ph1</w:t>
      </w:r>
      <w:proofErr w:type="spellEnd"/>
      <w:r w:rsidRPr="0013685E">
        <w:rPr>
          <w:bCs/>
        </w:rPr>
        <w:t xml:space="preserve"> and </w:t>
      </w:r>
      <w:proofErr w:type="spellStart"/>
      <w:r w:rsidRPr="0013685E">
        <w:rPr>
          <w:bCs/>
        </w:rPr>
        <w:t>ph2</w:t>
      </w:r>
      <w:proofErr w:type="spellEnd"/>
      <w:r w:rsidRPr="0013685E">
        <w:rPr>
          <w:bCs/>
        </w:rPr>
        <w:t xml:space="preserve"> modification by different kinases using </w:t>
      </w:r>
      <w:proofErr w:type="spellStart"/>
      <w:r w:rsidRPr="0013685E">
        <w:rPr>
          <w:bCs/>
        </w:rPr>
        <w:t>Net</w:t>
      </w:r>
      <w:r w:rsidRPr="00AF2AD7">
        <w:t>Ph</w:t>
      </w:r>
      <w:r w:rsidRPr="0013685E">
        <w:rPr>
          <w:bCs/>
        </w:rPr>
        <w:t>orest2</w:t>
      </w:r>
      <w:proofErr w:type="spellEnd"/>
      <w:r w:rsidRPr="0013685E">
        <w:rPr>
          <w:bCs/>
        </w:rPr>
        <w:t xml:space="preserve"> software.</w:t>
      </w:r>
      <w:proofErr w:type="gramEnd"/>
      <w:r w:rsidRPr="00AF2AD7">
        <w:t xml:space="preserve"> Peptide sequences corresponding to phosphorylation sites 1 and 2 of </w:t>
      </w:r>
      <w:r w:rsidRPr="00AF2AD7">
        <w:rPr>
          <w:i/>
          <w:iCs/>
        </w:rPr>
        <w:t>Drosophila</w:t>
      </w:r>
      <w:r w:rsidRPr="00AF2AD7">
        <w:t xml:space="preserve"> poly(ADP-ribose) </w:t>
      </w:r>
      <w:proofErr w:type="spellStart"/>
      <w:r w:rsidRPr="00AF2AD7">
        <w:t>glycohydrolase</w:t>
      </w:r>
      <w:proofErr w:type="spellEnd"/>
      <w:r w:rsidRPr="00AF2AD7">
        <w:t xml:space="preserve"> protein were analyzed using </w:t>
      </w:r>
      <w:proofErr w:type="spellStart"/>
      <w:r w:rsidRPr="00AF2AD7">
        <w:t>NetPhorest2</w:t>
      </w:r>
      <w:proofErr w:type="spellEnd"/>
      <w:r w:rsidRPr="00AF2AD7">
        <w:t xml:space="preserve"> software</w:t>
      </w:r>
      <w:bookmarkStart w:id="0" w:name="_GoBack"/>
      <w:bookmarkEnd w:id="0"/>
      <w:r w:rsidRPr="00AF2AD7">
        <w:t xml:space="preserve"> </w:t>
      </w:r>
      <w:hyperlink w:anchor="bib43" w:tooltip="bib43" w:history="1">
        <w:r w:rsidRPr="00AF2AD7">
          <w:rPr>
            <w:rStyle w:val="Hyperlink"/>
          </w:rPr>
          <w:t>(43)</w:t>
        </w:r>
      </w:hyperlink>
      <w:r w:rsidRPr="00AF2AD7">
        <w:t xml:space="preserve"> </w:t>
      </w:r>
      <w:hyperlink r:id="rId5" w:tooltip="http://netphorest.info/index.shtml" w:history="1">
        <w:r w:rsidRPr="00AF2AD7">
          <w:rPr>
            <w:rStyle w:val="Hyperlink"/>
          </w:rPr>
          <w:t>http://</w:t>
        </w:r>
        <w:proofErr w:type="spellStart"/>
        <w:r w:rsidRPr="00AF2AD7">
          <w:rPr>
            <w:rStyle w:val="Hyperlink"/>
          </w:rPr>
          <w:t>netphorest.info</w:t>
        </w:r>
        <w:proofErr w:type="spellEnd"/>
        <w:r w:rsidRPr="00AF2AD7">
          <w:rPr>
            <w:rStyle w:val="Hyperlink"/>
          </w:rPr>
          <w:t>/</w:t>
        </w:r>
        <w:proofErr w:type="spellStart"/>
        <w:r w:rsidRPr="00AF2AD7">
          <w:rPr>
            <w:rStyle w:val="Hyperlink"/>
          </w:rPr>
          <w:t>index.shtml</w:t>
        </w:r>
        <w:proofErr w:type="spellEnd"/>
      </w:hyperlink>
      <w:r w:rsidRPr="00AF2AD7">
        <w:t>.</w:t>
      </w:r>
    </w:p>
    <w:tbl>
      <w:tblPr>
        <w:tblStyle w:val="TableGrid"/>
        <w:tblW w:w="9350" w:type="dxa"/>
        <w:tblInd w:w="715" w:type="dxa"/>
        <w:tblLook w:val="04A0" w:firstRow="1" w:lastRow="0" w:firstColumn="1" w:lastColumn="0" w:noHBand="0" w:noVBand="1"/>
      </w:tblPr>
      <w:tblGrid>
        <w:gridCol w:w="1144"/>
        <w:gridCol w:w="3712"/>
        <w:gridCol w:w="1553"/>
        <w:gridCol w:w="1437"/>
        <w:gridCol w:w="1504"/>
      </w:tblGrid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  <w:proofErr w:type="spellStart"/>
            <w:r>
              <w:t>dPARG</w:t>
            </w:r>
            <w:proofErr w:type="spellEnd"/>
            <w:r>
              <w:t xml:space="preserve"> AA Position</w:t>
            </w: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r>
              <w:t>Peptide</w:t>
            </w:r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classifier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Posterior Probability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r>
              <w:t>Contributor</w:t>
            </w:r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  <w:r>
              <w:t>Ser69</w:t>
            </w: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>
              <w:t>spdggiseiete</w:t>
            </w:r>
            <w:r w:rsidRPr="00B024DE">
              <w:t>eepenlan</w:t>
            </w:r>
            <w:r w:rsidRPr="00B024DE">
              <w:rPr>
                <w:b/>
                <w:color w:val="FF0000"/>
              </w:rPr>
              <w:t>S</w:t>
            </w:r>
            <w:r w:rsidRPr="00B024DE">
              <w:t>lddswrgvsmeaih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 w:rsidRPr="00E1180D">
              <w:rPr>
                <w:color w:val="FF0000"/>
              </w:rPr>
              <w:t>CK2_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35293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>
              <w:t>spdggiseiete</w:t>
            </w:r>
            <w:r w:rsidRPr="00B024DE">
              <w:t>eepenlan</w:t>
            </w:r>
            <w:r w:rsidRPr="00B024DE">
              <w:rPr>
                <w:b/>
                <w:color w:val="FF0000"/>
              </w:rPr>
              <w:t>S</w:t>
            </w:r>
            <w:r w:rsidRPr="00B024DE">
              <w:t>lddswrgvsmeaih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NEK1_NEK5_...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21019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Yaffe</w:t>
            </w:r>
            <w:proofErr w:type="spellEnd"/>
            <w:r>
              <w:t xml:space="preserve"> Lab</w:t>
            </w:r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>
              <w:t>spdggiseiete</w:t>
            </w:r>
            <w:r w:rsidRPr="00B024DE">
              <w:t>eepenlan</w:t>
            </w:r>
            <w:r w:rsidRPr="00B024DE">
              <w:rPr>
                <w:b/>
                <w:color w:val="FF0000"/>
              </w:rPr>
              <w:t>S</w:t>
            </w:r>
            <w:r w:rsidRPr="00B024DE">
              <w:t>lddswrgvsmeaih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proofErr w:type="spellStart"/>
            <w:r>
              <w:t>DMPK_group</w:t>
            </w:r>
            <w:proofErr w:type="spellEnd"/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9927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Scansite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>
              <w:t>spdggiseiete</w:t>
            </w:r>
            <w:r w:rsidRPr="00B024DE">
              <w:t>eepenlan</w:t>
            </w:r>
            <w:r w:rsidRPr="00B024DE">
              <w:rPr>
                <w:b/>
                <w:color w:val="FF0000"/>
              </w:rPr>
              <w:t>S</w:t>
            </w:r>
            <w:r w:rsidRPr="00B024DE">
              <w:t>lddswrgvsmeaih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proofErr w:type="spellStart"/>
            <w:r>
              <w:t>GRK_group</w:t>
            </w:r>
            <w:proofErr w:type="spellEnd"/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1254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>
              <w:t>spdggiseiete</w:t>
            </w:r>
            <w:r w:rsidRPr="00B024DE">
              <w:t>eepenlan</w:t>
            </w:r>
            <w:r w:rsidRPr="00B024DE">
              <w:rPr>
                <w:b/>
                <w:color w:val="FF0000"/>
              </w:rPr>
              <w:t>S</w:t>
            </w:r>
            <w:r w:rsidRPr="00B024DE">
              <w:t>lddswrgvsmeaih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GSK3-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1174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 w:rsidRPr="00AC6A92"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>
              <w:t>spdggiseiete</w:t>
            </w:r>
            <w:r w:rsidRPr="00B024DE">
              <w:t>eepenlan</w:t>
            </w:r>
            <w:r w:rsidRPr="00B024DE">
              <w:rPr>
                <w:b/>
                <w:color w:val="FF0000"/>
              </w:rPr>
              <w:t>S</w:t>
            </w:r>
            <w:r w:rsidRPr="00B024DE">
              <w:t>lddswrgvsmeaih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PKC-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6791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  <w:r>
              <w:t>Ser73</w:t>
            </w: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>
              <w:t>spdggiseiete</w:t>
            </w:r>
            <w:r w:rsidRPr="00B024DE">
              <w:t>eepenlansldd</w:t>
            </w:r>
            <w:r w:rsidRPr="00B024DE">
              <w:rPr>
                <w:b/>
                <w:color w:val="FF0000"/>
              </w:rPr>
              <w:t>S</w:t>
            </w:r>
            <w:r w:rsidRPr="00B024DE">
              <w:t>wrgvsmeaih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NEK1_NEK5_...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21672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Yaffe</w:t>
            </w:r>
            <w:proofErr w:type="spellEnd"/>
            <w:r>
              <w:t xml:space="preserve"> Lab</w:t>
            </w:r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>
              <w:t>spdggiseiete</w:t>
            </w:r>
            <w:r w:rsidRPr="00B024DE">
              <w:t>eepenlansldd</w:t>
            </w:r>
            <w:r w:rsidRPr="00B024DE">
              <w:rPr>
                <w:b/>
                <w:color w:val="FF0000"/>
              </w:rPr>
              <w:t>S</w:t>
            </w:r>
            <w:r w:rsidRPr="00B024DE">
              <w:t>wrgvsmeaih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PKC-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9971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>
              <w:t>spdggiseiete</w:t>
            </w:r>
            <w:r w:rsidRPr="00B024DE">
              <w:t>eepenlansldd</w:t>
            </w:r>
            <w:r w:rsidRPr="00B024DE">
              <w:rPr>
                <w:b/>
                <w:color w:val="FF0000"/>
              </w:rPr>
              <w:t>S</w:t>
            </w:r>
            <w:r w:rsidRPr="00B024DE">
              <w:t>wrgvsmeaih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ACTR2_...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1334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r>
              <w:t>Turk Lab</w:t>
            </w:r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>
              <w:t>spdggiseiete</w:t>
            </w:r>
            <w:r w:rsidRPr="00B024DE">
              <w:t>eepenlansldd</w:t>
            </w:r>
            <w:r w:rsidRPr="00B024DE">
              <w:rPr>
                <w:b/>
                <w:color w:val="FF0000"/>
              </w:rPr>
              <w:t>S</w:t>
            </w:r>
            <w:r w:rsidRPr="00B024DE">
              <w:t>wrgvsmeaih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DMPK-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0370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Scansite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>
              <w:t>spdggiseiete</w:t>
            </w:r>
            <w:r w:rsidRPr="00B024DE">
              <w:t>eepenlansldd</w:t>
            </w:r>
            <w:r w:rsidRPr="00B024DE">
              <w:rPr>
                <w:b/>
                <w:color w:val="FF0000"/>
              </w:rPr>
              <w:t>S</w:t>
            </w:r>
            <w:r w:rsidRPr="00B024DE">
              <w:t>wrgvsmeaih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ROCK-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6216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>
              <w:t>spdggiseiete</w:t>
            </w:r>
            <w:r w:rsidRPr="00B024DE">
              <w:t>eepenlansldd</w:t>
            </w:r>
            <w:r w:rsidRPr="00B024DE">
              <w:rPr>
                <w:b/>
                <w:color w:val="FF0000"/>
              </w:rPr>
              <w:t>S</w:t>
            </w:r>
            <w:r w:rsidRPr="00B024DE">
              <w:t>wrgvsmeaih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 w:rsidRPr="00E1180D">
              <w:rPr>
                <w:color w:val="FF0000"/>
              </w:rPr>
              <w:t>CK2_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1753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  <w:r>
              <w:t>Ser621</w:t>
            </w: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</w:t>
            </w:r>
            <w:r w:rsidRPr="00B024DE">
              <w:rPr>
                <w:b/>
                <w:color w:val="FF0000"/>
              </w:rPr>
              <w:t>S</w:t>
            </w:r>
            <w:r w:rsidRPr="00B024DE">
              <w:t>ets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 w:rsidRPr="00E1180D">
              <w:rPr>
                <w:color w:val="FF0000"/>
              </w:rPr>
              <w:t>CK2_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20078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</w:t>
            </w:r>
            <w:r w:rsidRPr="00B024DE">
              <w:rPr>
                <w:b/>
                <w:color w:val="FF0000"/>
              </w:rPr>
              <w:t>S</w:t>
            </w:r>
            <w:r w:rsidRPr="00B024DE">
              <w:t>ets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ACTR2_...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8904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r>
              <w:t>Turk Lab</w:t>
            </w:r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</w:t>
            </w:r>
            <w:r w:rsidRPr="00B024DE">
              <w:rPr>
                <w:b/>
                <w:color w:val="FF0000"/>
              </w:rPr>
              <w:t>S</w:t>
            </w:r>
            <w:r w:rsidRPr="00B024DE">
              <w:t>ets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proofErr w:type="spellStart"/>
            <w:r>
              <w:t>PKC_group</w:t>
            </w:r>
            <w:proofErr w:type="spellEnd"/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8862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</w:t>
            </w:r>
            <w:r w:rsidRPr="00B024DE">
              <w:rPr>
                <w:b/>
                <w:color w:val="FF0000"/>
              </w:rPr>
              <w:t>S</w:t>
            </w:r>
            <w:r w:rsidRPr="00B024DE">
              <w:t>ets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proofErr w:type="spellStart"/>
            <w:r>
              <w:t>PKD_group</w:t>
            </w:r>
            <w:proofErr w:type="spellEnd"/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6321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Scansite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</w:t>
            </w:r>
            <w:r w:rsidRPr="00B024DE">
              <w:rPr>
                <w:b/>
                <w:color w:val="FF0000"/>
              </w:rPr>
              <w:t>S</w:t>
            </w:r>
            <w:r w:rsidRPr="00B024DE">
              <w:t>ets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proofErr w:type="spellStart"/>
            <w:r>
              <w:t>AMPK_group</w:t>
            </w:r>
            <w:proofErr w:type="spellEnd"/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5377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Scansite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Pr="00B024DE" w:rsidRDefault="00C83FC1" w:rsidP="00523E6A">
            <w:pPr>
              <w:jc w:val="center"/>
            </w:pPr>
            <w:proofErr w:type="spellStart"/>
            <w:r w:rsidRPr="00B024DE">
              <w:t>vaglgegk</w:t>
            </w:r>
            <w:r w:rsidRPr="00B024DE">
              <w:rPr>
                <w:b/>
                <w:color w:val="FF0000"/>
              </w:rPr>
              <w:t>S</w:t>
            </w:r>
            <w:r w:rsidRPr="00B024DE">
              <w:t>ets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NEK1_NEK5_...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5133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Yaffe</w:t>
            </w:r>
            <w:proofErr w:type="spellEnd"/>
            <w:r>
              <w:t xml:space="preserve"> Lab</w:t>
            </w:r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  <w:r>
              <w:t>Thr623</w:t>
            </w: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B024DE">
              <w:rPr>
                <w:b/>
                <w:color w:val="FF0000"/>
              </w:rPr>
              <w:t>T</w:t>
            </w:r>
            <w:r w:rsidRPr="00B024DE">
              <w:t>s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ACTR2_...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21937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r>
              <w:t>Turk Lab</w:t>
            </w:r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B024DE">
              <w:rPr>
                <w:b/>
                <w:color w:val="FF0000"/>
              </w:rPr>
              <w:t>T</w:t>
            </w:r>
            <w:r w:rsidRPr="00B024DE">
              <w:t>s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proofErr w:type="spellStart"/>
            <w:r>
              <w:t>PAKB_group</w:t>
            </w:r>
            <w:proofErr w:type="spellEnd"/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3154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r>
              <w:t>Turk Lab</w:t>
            </w:r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Pr="00B024DE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B024DE">
              <w:rPr>
                <w:b/>
                <w:color w:val="FF0000"/>
              </w:rPr>
              <w:t>T</w:t>
            </w:r>
            <w:r w:rsidRPr="00B024DE">
              <w:t>s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proofErr w:type="spellStart"/>
            <w:r>
              <w:t>PKC_group</w:t>
            </w:r>
            <w:proofErr w:type="spellEnd"/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1862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B024DE">
              <w:rPr>
                <w:b/>
                <w:color w:val="FF0000"/>
              </w:rPr>
              <w:t>T</w:t>
            </w:r>
            <w:r w:rsidRPr="00B024DE">
              <w:t>s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 w:rsidRPr="00E31370">
              <w:t>GSK3-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1026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Yaffe</w:t>
            </w:r>
            <w:proofErr w:type="spellEnd"/>
            <w:r>
              <w:t xml:space="preserve"> Lab</w:t>
            </w:r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B024DE">
              <w:rPr>
                <w:b/>
                <w:color w:val="FF0000"/>
              </w:rPr>
              <w:t>T</w:t>
            </w:r>
            <w:r w:rsidRPr="00B024DE">
              <w:t>s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MAPKAPK_...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8208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B024DE">
              <w:rPr>
                <w:b/>
                <w:color w:val="FF0000"/>
              </w:rPr>
              <w:t>T</w:t>
            </w:r>
            <w:r w:rsidRPr="00B024DE">
              <w:t>s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 w:rsidRPr="00E1180D">
              <w:rPr>
                <w:color w:val="FF0000"/>
              </w:rPr>
              <w:t>CK2_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5748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  <w:r>
              <w:t>Ser624</w:t>
            </w: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6770D">
              <w:rPr>
                <w:b/>
                <w:color w:val="FF0000"/>
              </w:rPr>
              <w:t>S</w:t>
            </w:r>
            <w:r w:rsidRPr="00B024DE">
              <w:t>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 w:rsidRPr="00E31370">
              <w:t>ACTR2_...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21228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r>
              <w:t>Turk Lab</w:t>
            </w:r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6770D">
              <w:rPr>
                <w:b/>
                <w:color w:val="FF0000"/>
              </w:rPr>
              <w:t>S</w:t>
            </w:r>
            <w:r w:rsidRPr="00B024DE">
              <w:t>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proofErr w:type="spellStart"/>
            <w:r w:rsidRPr="00E31370">
              <w:t>PKC_group</w:t>
            </w:r>
            <w:proofErr w:type="spellEnd"/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7501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6770D">
              <w:rPr>
                <w:b/>
                <w:color w:val="FF0000"/>
              </w:rPr>
              <w:t>S</w:t>
            </w:r>
            <w:r w:rsidRPr="00B024DE">
              <w:t>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 w:rsidRPr="00E31370">
              <w:t>GSK3-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5711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Yaffe</w:t>
            </w:r>
            <w:proofErr w:type="spellEnd"/>
            <w:r>
              <w:t xml:space="preserve"> Lab</w:t>
            </w:r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6770D">
              <w:rPr>
                <w:b/>
                <w:color w:val="FF0000"/>
              </w:rPr>
              <w:t>S</w:t>
            </w:r>
            <w:r w:rsidRPr="00B024DE">
              <w:t>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CK1</w:t>
            </w:r>
            <w:r w:rsidRPr="00E31370">
              <w:t>-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1274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Scansite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Pr="00B024DE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6770D">
              <w:rPr>
                <w:b/>
                <w:color w:val="FF0000"/>
              </w:rPr>
              <w:t>S</w:t>
            </w:r>
            <w:r w:rsidRPr="00B024DE">
              <w:t>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 w:rsidRPr="00E31370">
              <w:t>NEK1_NEK5_...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8044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Yaffe</w:t>
            </w:r>
            <w:proofErr w:type="spellEnd"/>
            <w:r>
              <w:t xml:space="preserve"> Lab</w:t>
            </w:r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6770D">
              <w:rPr>
                <w:b/>
                <w:color w:val="FF0000"/>
              </w:rPr>
              <w:t>S</w:t>
            </w:r>
            <w:r w:rsidRPr="00B024DE">
              <w:t>aks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 w:rsidRPr="00E1180D">
              <w:rPr>
                <w:color w:val="FF0000"/>
              </w:rPr>
              <w:t>CK2_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4356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  <w:r>
              <w:t>Ser627</w:t>
            </w: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750B2">
              <w:t>s</w:t>
            </w:r>
            <w:r w:rsidRPr="00B024DE">
              <w:t>ak</w:t>
            </w:r>
            <w:r w:rsidRPr="00C04AC1">
              <w:rPr>
                <w:b/>
                <w:color w:val="FF0000"/>
              </w:rPr>
              <w:t>S</w:t>
            </w:r>
            <w:r w:rsidRPr="00B024DE">
              <w:t>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 w:rsidRPr="00E1180D">
              <w:rPr>
                <w:color w:val="FF0000"/>
              </w:rPr>
              <w:t>CK2_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44361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750B2">
              <w:t>s</w:t>
            </w:r>
            <w:r w:rsidRPr="00B024DE">
              <w:t>ak</w:t>
            </w:r>
            <w:r w:rsidRPr="00C04AC1">
              <w:rPr>
                <w:b/>
                <w:color w:val="FF0000"/>
              </w:rPr>
              <w:t>S</w:t>
            </w:r>
            <w:r w:rsidRPr="00B024DE">
              <w:t>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NEK1_NEK5_...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3974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Yaffe</w:t>
            </w:r>
            <w:proofErr w:type="spellEnd"/>
            <w:r>
              <w:t xml:space="preserve"> Lab</w:t>
            </w:r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750B2">
              <w:t>s</w:t>
            </w:r>
            <w:r w:rsidRPr="00B024DE">
              <w:t>ak</w:t>
            </w:r>
            <w:r w:rsidRPr="00C04AC1">
              <w:rPr>
                <w:b/>
                <w:color w:val="FF0000"/>
              </w:rPr>
              <w:t>S</w:t>
            </w:r>
            <w:r w:rsidRPr="00B024DE">
              <w:t>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CK1</w:t>
            </w:r>
            <w:r w:rsidRPr="00E31370">
              <w:t>-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3515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Scansite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Pr="00B024DE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750B2">
              <w:t>s</w:t>
            </w:r>
            <w:r w:rsidRPr="00B024DE">
              <w:t>ak</w:t>
            </w:r>
            <w:r w:rsidRPr="00C04AC1">
              <w:rPr>
                <w:b/>
                <w:color w:val="FF0000"/>
              </w:rPr>
              <w:t>S</w:t>
            </w:r>
            <w:r w:rsidRPr="00B024DE">
              <w:t>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proofErr w:type="spellStart"/>
            <w:r>
              <w:t>PKC_group</w:t>
            </w:r>
            <w:proofErr w:type="spellEnd"/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0298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Pr="00B024DE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750B2">
              <w:t>s</w:t>
            </w:r>
            <w:r w:rsidRPr="00B024DE">
              <w:t>ak</w:t>
            </w:r>
            <w:r w:rsidRPr="00C04AC1">
              <w:rPr>
                <w:b/>
                <w:color w:val="FF0000"/>
              </w:rPr>
              <w:t>S</w:t>
            </w:r>
            <w:r w:rsidRPr="00B024DE">
              <w:t>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 w:rsidRPr="00E31370">
              <w:t>GSK3-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8867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750B2">
              <w:t>s</w:t>
            </w:r>
            <w:r w:rsidRPr="00B024DE">
              <w:t>ak</w:t>
            </w:r>
            <w:r w:rsidRPr="00C04AC1">
              <w:rPr>
                <w:b/>
                <w:color w:val="FF0000"/>
              </w:rPr>
              <w:t>S</w:t>
            </w:r>
            <w:r w:rsidRPr="00B024DE">
              <w:t>s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ACTR2_...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8432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r>
              <w:t>Turk Lab</w:t>
            </w:r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  <w:r>
              <w:t>Ser628</w:t>
            </w: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750B2">
              <w:t>s</w:t>
            </w:r>
            <w:r w:rsidRPr="00B024DE">
              <w:t>aks</w:t>
            </w:r>
            <w:r w:rsidRPr="00C04AC1">
              <w:rPr>
                <w:b/>
                <w:color w:val="FF0000"/>
              </w:rPr>
              <w:t>S</w:t>
            </w:r>
            <w:r w:rsidRPr="00B024DE">
              <w:t>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p38_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7496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Scansite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750B2">
              <w:t>s</w:t>
            </w:r>
            <w:r w:rsidRPr="00B024DE">
              <w:t>aks</w:t>
            </w:r>
            <w:r w:rsidRPr="00C04AC1">
              <w:rPr>
                <w:b/>
                <w:color w:val="FF0000"/>
              </w:rPr>
              <w:t>S</w:t>
            </w:r>
            <w:r w:rsidRPr="00B024DE">
              <w:t>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MAPK3_...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11258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750B2">
              <w:t>s</w:t>
            </w:r>
            <w:r w:rsidRPr="00B024DE">
              <w:t>aks</w:t>
            </w:r>
            <w:r w:rsidRPr="00C04AC1">
              <w:rPr>
                <w:b/>
                <w:color w:val="FF0000"/>
              </w:rPr>
              <w:t>S</w:t>
            </w:r>
            <w:r w:rsidRPr="00B024DE">
              <w:t>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CDK5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8403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Scansite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750B2">
              <w:t>s</w:t>
            </w:r>
            <w:r w:rsidRPr="00B024DE">
              <w:t>aks</w:t>
            </w:r>
            <w:r w:rsidRPr="00C04AC1">
              <w:rPr>
                <w:b/>
                <w:color w:val="FF0000"/>
              </w:rPr>
              <w:t>S</w:t>
            </w:r>
            <w:r w:rsidRPr="00B024DE">
              <w:t>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 w:rsidRPr="00E31370">
              <w:t>GSK3-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8316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750B2">
              <w:t>s</w:t>
            </w:r>
            <w:r w:rsidRPr="00B024DE">
              <w:t>aks</w:t>
            </w:r>
            <w:r w:rsidRPr="00C04AC1">
              <w:rPr>
                <w:b/>
                <w:color w:val="FF0000"/>
              </w:rPr>
              <w:t>S</w:t>
            </w:r>
            <w:r w:rsidRPr="00B024DE">
              <w:t>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>
              <w:t>NEK1_NEK5_...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3791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Yaffe</w:t>
            </w:r>
            <w:proofErr w:type="spellEnd"/>
            <w:r>
              <w:t xml:space="preserve"> Lab</w:t>
            </w:r>
          </w:p>
        </w:tc>
      </w:tr>
      <w:tr w:rsidR="00C83FC1" w:rsidTr="00523E6A">
        <w:tc>
          <w:tcPr>
            <w:tcW w:w="1144" w:type="dxa"/>
          </w:tcPr>
          <w:p w:rsidR="00C83FC1" w:rsidRDefault="00C83FC1" w:rsidP="00523E6A">
            <w:pPr>
              <w:jc w:val="center"/>
            </w:pPr>
          </w:p>
        </w:tc>
        <w:tc>
          <w:tcPr>
            <w:tcW w:w="3712" w:type="dxa"/>
          </w:tcPr>
          <w:p w:rsidR="00C83FC1" w:rsidRDefault="00C83FC1" w:rsidP="00523E6A">
            <w:pPr>
              <w:jc w:val="center"/>
            </w:pPr>
            <w:proofErr w:type="spellStart"/>
            <w:r w:rsidRPr="00B024DE">
              <w:t>vaglgegkse</w:t>
            </w:r>
            <w:r w:rsidRPr="0066770D">
              <w:t>t</w:t>
            </w:r>
            <w:r w:rsidRPr="006750B2">
              <w:t>s</w:t>
            </w:r>
            <w:r w:rsidRPr="00B024DE">
              <w:t>aks</w:t>
            </w:r>
            <w:r w:rsidRPr="00C04AC1">
              <w:rPr>
                <w:b/>
                <w:color w:val="FF0000"/>
              </w:rPr>
              <w:t>S</w:t>
            </w:r>
            <w:r w:rsidRPr="00B024DE">
              <w:t>pelnk</w:t>
            </w:r>
            <w:proofErr w:type="spellEnd"/>
          </w:p>
        </w:tc>
        <w:tc>
          <w:tcPr>
            <w:tcW w:w="1553" w:type="dxa"/>
          </w:tcPr>
          <w:p w:rsidR="00C83FC1" w:rsidRDefault="00C83FC1" w:rsidP="00523E6A">
            <w:pPr>
              <w:jc w:val="center"/>
            </w:pPr>
            <w:r w:rsidRPr="00E1180D">
              <w:rPr>
                <w:color w:val="FF0000"/>
              </w:rPr>
              <w:t>CK2_group</w:t>
            </w:r>
          </w:p>
        </w:tc>
        <w:tc>
          <w:tcPr>
            <w:tcW w:w="1437" w:type="dxa"/>
          </w:tcPr>
          <w:p w:rsidR="00C83FC1" w:rsidRDefault="00C83FC1" w:rsidP="00523E6A">
            <w:pPr>
              <w:jc w:val="center"/>
            </w:pPr>
            <w:r>
              <w:t>0.00765</w:t>
            </w:r>
          </w:p>
        </w:tc>
        <w:tc>
          <w:tcPr>
            <w:tcW w:w="1504" w:type="dxa"/>
          </w:tcPr>
          <w:p w:rsidR="00C83FC1" w:rsidRDefault="00C83FC1" w:rsidP="00523E6A">
            <w:pPr>
              <w:jc w:val="center"/>
            </w:pPr>
            <w:proofErr w:type="spellStart"/>
            <w:r>
              <w:t>Phospho.ELM</w:t>
            </w:r>
            <w:proofErr w:type="spellEnd"/>
          </w:p>
        </w:tc>
      </w:tr>
    </w:tbl>
    <w:p w:rsidR="00932B61" w:rsidRDefault="00A533B9"/>
    <w:sectPr w:rsidR="00932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7A2"/>
    <w:rsid w:val="004669EB"/>
    <w:rsid w:val="008C5B64"/>
    <w:rsid w:val="00A533B9"/>
    <w:rsid w:val="00B325B0"/>
    <w:rsid w:val="00B45F2A"/>
    <w:rsid w:val="00C83FC1"/>
    <w:rsid w:val="00D4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FC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FC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69EB"/>
    <w:rPr>
      <w:color w:val="0000FF"/>
      <w:u w:val="single"/>
      <w:bdr w:val="none" w:sz="0" w:space="0" w:color="auto" w:frame="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69E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69EB"/>
    <w:rPr>
      <w:rFonts w:ascii="Times New Roman" w:hAnsi="Times New Roman" w:cs="Times New Roman"/>
      <w:sz w:val="20"/>
      <w:szCs w:val="20"/>
      <w:lang w:val="en-IN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4669EB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FC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FC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69EB"/>
    <w:rPr>
      <w:color w:val="0000FF"/>
      <w:u w:val="single"/>
      <w:bdr w:val="none" w:sz="0" w:space="0" w:color="auto" w:frame="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69E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69EB"/>
    <w:rPr>
      <w:rFonts w:ascii="Times New Roman" w:hAnsi="Times New Roman" w:cs="Times New Roman"/>
      <w:sz w:val="20"/>
      <w:szCs w:val="20"/>
      <w:lang w:val="en-IN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4669E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netphorest.info/index.s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09</Characters>
  <Application>Microsoft Office Word</Application>
  <DocSecurity>0</DocSecurity>
  <Lines>20</Lines>
  <Paragraphs>5</Paragraphs>
  <ScaleCrop>false</ScaleCrop>
  <Company>UND SMHS</Company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et, Guillaume</dc:creator>
  <cp:keywords/>
  <dc:description/>
  <cp:lastModifiedBy>TUDQC-275:1:rec-lsa-116-2</cp:lastModifiedBy>
  <cp:revision>4</cp:revision>
  <dcterms:created xsi:type="dcterms:W3CDTF">2021-12-03T22:58:00Z</dcterms:created>
  <dcterms:modified xsi:type="dcterms:W3CDTF">2021-12-17T09:45:00Z</dcterms:modified>
</cp:coreProperties>
</file>